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631B4" w14:textId="43F650B7" w:rsidR="00935EAA" w:rsidRPr="002A51B2" w:rsidRDefault="002A51B2">
      <w:pPr>
        <w:pStyle w:val="Heading1"/>
        <w:rPr>
          <w:rFonts w:ascii="Times New Roman" w:hAnsi="Times New Roman" w:cs="Times New Roman"/>
          <w:color w:val="auto"/>
          <w:sz w:val="32"/>
          <w:szCs w:val="32"/>
          <w:lang w:val="fr-FR"/>
        </w:rPr>
      </w:pPr>
      <w:proofErr w:type="spellStart"/>
      <w:r w:rsidRPr="002A51B2">
        <w:rPr>
          <w:rFonts w:ascii="Times New Roman" w:hAnsi="Times New Roman" w:cs="Times New Roman"/>
          <w:color w:val="auto"/>
          <w:sz w:val="32"/>
          <w:szCs w:val="32"/>
          <w:lang w:val="fr-FR"/>
        </w:rPr>
        <w:t>Additional</w:t>
      </w:r>
      <w:proofErr w:type="spellEnd"/>
      <w:r w:rsidRPr="002A51B2">
        <w:rPr>
          <w:rFonts w:ascii="Times New Roman" w:hAnsi="Times New Roman" w:cs="Times New Roman"/>
          <w:color w:val="auto"/>
          <w:sz w:val="32"/>
          <w:szCs w:val="32"/>
          <w:lang w:val="fr-FR"/>
        </w:rPr>
        <w:t xml:space="preserve"> file 2</w:t>
      </w:r>
    </w:p>
    <w:p w14:paraId="2E6C8D23" w14:textId="77777777" w:rsidR="00195E57" w:rsidRPr="001C2D04" w:rsidRDefault="005311C9">
      <w:pPr>
        <w:pStyle w:val="Heading1"/>
        <w:rPr>
          <w:lang w:val="fr-FR"/>
        </w:rPr>
      </w:pPr>
      <w:r w:rsidRPr="001C2D04">
        <w:rPr>
          <w:lang w:val="fr-FR"/>
        </w:rPr>
        <w:t>COREQ Checklist (Tong et al., 2007)</w:t>
      </w:r>
    </w:p>
    <w:p w14:paraId="156F32E9" w14:textId="56325D2C" w:rsidR="00195E57" w:rsidRDefault="005311C9">
      <w:r>
        <w:t xml:space="preserve">Study Title: </w:t>
      </w:r>
      <w:r w:rsidR="00B81828" w:rsidRPr="00B81828">
        <w:t>Protective Factors for Suicidality: A Qualitative Follow-Up of the Youth and Mental Health Study Cohort</w:t>
      </w:r>
    </w:p>
    <w:p w14:paraId="6600DB26" w14:textId="0798DBC4" w:rsidR="00195E57" w:rsidRDefault="005311C9">
      <w:r>
        <w:t xml:space="preserve">Corresponding Author: </w:t>
      </w:r>
      <w:r w:rsidR="001C2D04">
        <w:t>Jannike Kaasbøll</w:t>
      </w:r>
    </w:p>
    <w:p w14:paraId="49E43E16" w14:textId="20AE4208" w:rsidR="00195E57" w:rsidRDefault="005311C9">
      <w:r>
        <w:t xml:space="preserve">Date: </w:t>
      </w:r>
      <w:r w:rsidR="00C147BA">
        <w:t>03.05.2025</w:t>
      </w:r>
    </w:p>
    <w:p w14:paraId="542EA071" w14:textId="77777777" w:rsidR="00195E57" w:rsidRDefault="005311C9">
      <w:pPr>
        <w:pStyle w:val="Heading2"/>
      </w:pPr>
      <w:r>
        <w:t>Domain 1: Research team and reflex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2356"/>
        <w:gridCol w:w="2439"/>
        <w:gridCol w:w="1999"/>
      </w:tblGrid>
      <w:tr w:rsidR="00195E57" w14:paraId="75CFBB6A" w14:textId="77777777">
        <w:tc>
          <w:tcPr>
            <w:tcW w:w="2160" w:type="dxa"/>
          </w:tcPr>
          <w:p w14:paraId="1BCDEFB6" w14:textId="77777777" w:rsidR="00195E57" w:rsidRDefault="005311C9">
            <w:r>
              <w:t>No.</w:t>
            </w:r>
          </w:p>
        </w:tc>
        <w:tc>
          <w:tcPr>
            <w:tcW w:w="2160" w:type="dxa"/>
          </w:tcPr>
          <w:p w14:paraId="4671D8BB" w14:textId="77777777" w:rsidR="00195E57" w:rsidRDefault="005311C9">
            <w:r>
              <w:t>Item</w:t>
            </w:r>
          </w:p>
        </w:tc>
        <w:tc>
          <w:tcPr>
            <w:tcW w:w="2160" w:type="dxa"/>
          </w:tcPr>
          <w:p w14:paraId="18945FF1" w14:textId="77777777" w:rsidR="00195E57" w:rsidRDefault="005311C9">
            <w:r>
              <w:t>Guide questions / description</w:t>
            </w:r>
          </w:p>
        </w:tc>
        <w:tc>
          <w:tcPr>
            <w:tcW w:w="2160" w:type="dxa"/>
          </w:tcPr>
          <w:p w14:paraId="0F316A82" w14:textId="77777777" w:rsidR="00195E57" w:rsidRDefault="005311C9">
            <w:r>
              <w:t>Reported in the manuscript (Section)</w:t>
            </w:r>
          </w:p>
        </w:tc>
      </w:tr>
      <w:tr w:rsidR="00195E57" w14:paraId="372A6B78" w14:textId="77777777">
        <w:tc>
          <w:tcPr>
            <w:tcW w:w="2160" w:type="dxa"/>
          </w:tcPr>
          <w:p w14:paraId="3D55C892" w14:textId="77777777" w:rsidR="00195E57" w:rsidRDefault="005311C9">
            <w:r>
              <w:t>1</w:t>
            </w:r>
          </w:p>
        </w:tc>
        <w:tc>
          <w:tcPr>
            <w:tcW w:w="2160" w:type="dxa"/>
          </w:tcPr>
          <w:p w14:paraId="1EFC54A5" w14:textId="77777777" w:rsidR="00195E57" w:rsidRDefault="005311C9">
            <w:r>
              <w:t>Interviewer/facilitator</w:t>
            </w:r>
          </w:p>
        </w:tc>
        <w:tc>
          <w:tcPr>
            <w:tcW w:w="2160" w:type="dxa"/>
          </w:tcPr>
          <w:p w14:paraId="5147FBFB" w14:textId="77777777" w:rsidR="00195E57" w:rsidRDefault="005311C9">
            <w:r>
              <w:t>Which author conducted the interview or focus group?</w:t>
            </w:r>
          </w:p>
        </w:tc>
        <w:tc>
          <w:tcPr>
            <w:tcW w:w="2160" w:type="dxa"/>
          </w:tcPr>
          <w:p w14:paraId="519AB54F" w14:textId="77777777" w:rsidR="00195E57" w:rsidRDefault="005311C9">
            <w:r>
              <w:t>VB (2.2.4)</w:t>
            </w:r>
          </w:p>
        </w:tc>
      </w:tr>
      <w:tr w:rsidR="00195E57" w14:paraId="687C1E36" w14:textId="77777777">
        <w:tc>
          <w:tcPr>
            <w:tcW w:w="2160" w:type="dxa"/>
          </w:tcPr>
          <w:p w14:paraId="7169B747" w14:textId="77777777" w:rsidR="00195E57" w:rsidRDefault="005311C9">
            <w:r>
              <w:t>2</w:t>
            </w:r>
          </w:p>
        </w:tc>
        <w:tc>
          <w:tcPr>
            <w:tcW w:w="2160" w:type="dxa"/>
          </w:tcPr>
          <w:p w14:paraId="7FA91314" w14:textId="77777777" w:rsidR="00195E57" w:rsidRDefault="005311C9">
            <w:r>
              <w:t>Credentials</w:t>
            </w:r>
          </w:p>
        </w:tc>
        <w:tc>
          <w:tcPr>
            <w:tcW w:w="2160" w:type="dxa"/>
          </w:tcPr>
          <w:p w14:paraId="144DE2E0" w14:textId="77777777" w:rsidR="00195E57" w:rsidRDefault="005311C9">
            <w:r>
              <w:t>What were the researcher’s credentials? e.g., PhD, MD</w:t>
            </w:r>
          </w:p>
        </w:tc>
        <w:tc>
          <w:tcPr>
            <w:tcW w:w="2160" w:type="dxa"/>
          </w:tcPr>
          <w:p w14:paraId="0B05618D" w14:textId="79A4E187" w:rsidR="00195E57" w:rsidRPr="00851EF6" w:rsidRDefault="00924C32">
            <w:r w:rsidRPr="00851EF6">
              <w:t>Reported in 2.2.5</w:t>
            </w:r>
          </w:p>
        </w:tc>
      </w:tr>
      <w:tr w:rsidR="00195E57" w14:paraId="6A97713E" w14:textId="77777777">
        <w:tc>
          <w:tcPr>
            <w:tcW w:w="2160" w:type="dxa"/>
          </w:tcPr>
          <w:p w14:paraId="7C9FDC19" w14:textId="77777777" w:rsidR="00195E57" w:rsidRDefault="005311C9">
            <w:r>
              <w:t>3</w:t>
            </w:r>
          </w:p>
        </w:tc>
        <w:tc>
          <w:tcPr>
            <w:tcW w:w="2160" w:type="dxa"/>
          </w:tcPr>
          <w:p w14:paraId="1BCBAD29" w14:textId="77777777" w:rsidR="00195E57" w:rsidRDefault="005311C9">
            <w:r>
              <w:t>Occupation</w:t>
            </w:r>
          </w:p>
        </w:tc>
        <w:tc>
          <w:tcPr>
            <w:tcW w:w="2160" w:type="dxa"/>
          </w:tcPr>
          <w:p w14:paraId="6FBEBDF5" w14:textId="77777777" w:rsidR="00195E57" w:rsidRDefault="005311C9">
            <w:r>
              <w:t>What was their occupation at the time of the study?</w:t>
            </w:r>
          </w:p>
        </w:tc>
        <w:tc>
          <w:tcPr>
            <w:tcW w:w="2160" w:type="dxa"/>
          </w:tcPr>
          <w:p w14:paraId="038A4576" w14:textId="1DB41DFB" w:rsidR="00195E57" w:rsidRPr="00851EF6" w:rsidRDefault="00924C32" w:rsidP="00924C32">
            <w:r w:rsidRPr="00851EF6">
              <w:t>Reported in 2.2.5.</w:t>
            </w:r>
          </w:p>
        </w:tc>
      </w:tr>
      <w:tr w:rsidR="00195E57" w14:paraId="16E70C19" w14:textId="77777777">
        <w:tc>
          <w:tcPr>
            <w:tcW w:w="2160" w:type="dxa"/>
          </w:tcPr>
          <w:p w14:paraId="4EE04C43" w14:textId="77777777" w:rsidR="00195E57" w:rsidRDefault="005311C9">
            <w:r>
              <w:t>4</w:t>
            </w:r>
          </w:p>
        </w:tc>
        <w:tc>
          <w:tcPr>
            <w:tcW w:w="2160" w:type="dxa"/>
          </w:tcPr>
          <w:p w14:paraId="0DDA8008" w14:textId="77777777" w:rsidR="00195E57" w:rsidRDefault="005311C9">
            <w:r>
              <w:t>Gender</w:t>
            </w:r>
          </w:p>
        </w:tc>
        <w:tc>
          <w:tcPr>
            <w:tcW w:w="2160" w:type="dxa"/>
          </w:tcPr>
          <w:p w14:paraId="126E76A5" w14:textId="77777777" w:rsidR="00195E57" w:rsidRDefault="005311C9">
            <w:r>
              <w:t>Was the researcher male or female?</w:t>
            </w:r>
          </w:p>
        </w:tc>
        <w:tc>
          <w:tcPr>
            <w:tcW w:w="2160" w:type="dxa"/>
          </w:tcPr>
          <w:p w14:paraId="32CA5336" w14:textId="77777777" w:rsidR="00195E57" w:rsidRDefault="005311C9">
            <w:r>
              <w:t>Female (VB) (2.2.5)</w:t>
            </w:r>
          </w:p>
        </w:tc>
      </w:tr>
      <w:tr w:rsidR="00195E57" w14:paraId="71E065C1" w14:textId="77777777">
        <w:tc>
          <w:tcPr>
            <w:tcW w:w="2160" w:type="dxa"/>
          </w:tcPr>
          <w:p w14:paraId="38C7C784" w14:textId="77777777" w:rsidR="00195E57" w:rsidRDefault="005311C9">
            <w:r>
              <w:t>5</w:t>
            </w:r>
          </w:p>
        </w:tc>
        <w:tc>
          <w:tcPr>
            <w:tcW w:w="2160" w:type="dxa"/>
          </w:tcPr>
          <w:p w14:paraId="633DE1C7" w14:textId="77777777" w:rsidR="00195E57" w:rsidRDefault="005311C9">
            <w:r>
              <w:t>Experience and training</w:t>
            </w:r>
          </w:p>
        </w:tc>
        <w:tc>
          <w:tcPr>
            <w:tcW w:w="2160" w:type="dxa"/>
          </w:tcPr>
          <w:p w14:paraId="580B6C6D" w14:textId="77777777" w:rsidR="00195E57" w:rsidRDefault="005311C9">
            <w:r>
              <w:t>What experience or training did the researcher have?</w:t>
            </w:r>
          </w:p>
        </w:tc>
        <w:tc>
          <w:tcPr>
            <w:tcW w:w="2160" w:type="dxa"/>
          </w:tcPr>
          <w:p w14:paraId="494B8955" w14:textId="710BC5CD" w:rsidR="00195E57" w:rsidRDefault="005311C9">
            <w:r w:rsidRPr="00310E10">
              <w:t xml:space="preserve">Experience with </w:t>
            </w:r>
            <w:r w:rsidR="00507351" w:rsidRPr="00310E10">
              <w:t>qualitative</w:t>
            </w:r>
            <w:r w:rsidR="00507351">
              <w:t xml:space="preserve"> analysis and</w:t>
            </w:r>
            <w:r w:rsidR="00310E10" w:rsidRPr="00310E10">
              <w:t xml:space="preserve"> clinical work on suicidality </w:t>
            </w:r>
            <w:r>
              <w:t>(2.2.5)</w:t>
            </w:r>
          </w:p>
        </w:tc>
      </w:tr>
      <w:tr w:rsidR="00195E57" w14:paraId="020303D1" w14:textId="77777777">
        <w:tc>
          <w:tcPr>
            <w:tcW w:w="2160" w:type="dxa"/>
          </w:tcPr>
          <w:p w14:paraId="48ACA230" w14:textId="77777777" w:rsidR="00195E57" w:rsidRDefault="005311C9">
            <w:r>
              <w:t>6</w:t>
            </w:r>
          </w:p>
        </w:tc>
        <w:tc>
          <w:tcPr>
            <w:tcW w:w="2160" w:type="dxa"/>
          </w:tcPr>
          <w:p w14:paraId="21D6D5B2" w14:textId="77777777" w:rsidR="00195E57" w:rsidRDefault="005311C9">
            <w:r>
              <w:t>Relationship established</w:t>
            </w:r>
          </w:p>
        </w:tc>
        <w:tc>
          <w:tcPr>
            <w:tcW w:w="2160" w:type="dxa"/>
          </w:tcPr>
          <w:p w14:paraId="49D0C15D" w14:textId="77777777" w:rsidR="00195E57" w:rsidRDefault="005311C9">
            <w:r>
              <w:t>Was a relationship established prior to study commencement?</w:t>
            </w:r>
          </w:p>
        </w:tc>
        <w:tc>
          <w:tcPr>
            <w:tcW w:w="2160" w:type="dxa"/>
          </w:tcPr>
          <w:p w14:paraId="6896F35C" w14:textId="77777777" w:rsidR="00195E57" w:rsidRDefault="005311C9">
            <w:r>
              <w:t>No (2.2.3)</w:t>
            </w:r>
          </w:p>
        </w:tc>
      </w:tr>
      <w:tr w:rsidR="00195E57" w14:paraId="494A2490" w14:textId="77777777">
        <w:tc>
          <w:tcPr>
            <w:tcW w:w="2160" w:type="dxa"/>
          </w:tcPr>
          <w:p w14:paraId="48B611E9" w14:textId="77777777" w:rsidR="00195E57" w:rsidRDefault="005311C9">
            <w:r>
              <w:t>7</w:t>
            </w:r>
          </w:p>
        </w:tc>
        <w:tc>
          <w:tcPr>
            <w:tcW w:w="2160" w:type="dxa"/>
          </w:tcPr>
          <w:p w14:paraId="0BD9FF34" w14:textId="77777777" w:rsidR="00195E57" w:rsidRDefault="005311C9">
            <w:r>
              <w:t>Participant knowledge of the interviewer</w:t>
            </w:r>
          </w:p>
        </w:tc>
        <w:tc>
          <w:tcPr>
            <w:tcW w:w="2160" w:type="dxa"/>
          </w:tcPr>
          <w:p w14:paraId="4520130E" w14:textId="77777777" w:rsidR="00195E57" w:rsidRDefault="005311C9">
            <w:r>
              <w:t>What did the participants know about the researcher?</w:t>
            </w:r>
          </w:p>
        </w:tc>
        <w:tc>
          <w:tcPr>
            <w:tcW w:w="2160" w:type="dxa"/>
          </w:tcPr>
          <w:p w14:paraId="7A87DD85" w14:textId="77777777" w:rsidR="00195E57" w:rsidRDefault="005311C9">
            <w:r>
              <w:t>Informed during recruitment (2.2.3)</w:t>
            </w:r>
          </w:p>
        </w:tc>
      </w:tr>
      <w:tr w:rsidR="00195E57" w14:paraId="396E968B" w14:textId="77777777">
        <w:tc>
          <w:tcPr>
            <w:tcW w:w="2160" w:type="dxa"/>
          </w:tcPr>
          <w:p w14:paraId="3C697BDC" w14:textId="77777777" w:rsidR="00195E57" w:rsidRDefault="005311C9">
            <w:r>
              <w:t>8</w:t>
            </w:r>
          </w:p>
        </w:tc>
        <w:tc>
          <w:tcPr>
            <w:tcW w:w="2160" w:type="dxa"/>
          </w:tcPr>
          <w:p w14:paraId="35C16EB4" w14:textId="77777777" w:rsidR="00195E57" w:rsidRDefault="005311C9">
            <w:r>
              <w:t>Interviewer characteristics</w:t>
            </w:r>
          </w:p>
        </w:tc>
        <w:tc>
          <w:tcPr>
            <w:tcW w:w="2160" w:type="dxa"/>
          </w:tcPr>
          <w:p w14:paraId="58C0C9AE" w14:textId="77777777" w:rsidR="00195E57" w:rsidRDefault="005311C9">
            <w:r>
              <w:t>What characteristics were reported about the interviewer/facilitator?</w:t>
            </w:r>
          </w:p>
        </w:tc>
        <w:tc>
          <w:tcPr>
            <w:tcW w:w="2160" w:type="dxa"/>
          </w:tcPr>
          <w:p w14:paraId="7705ED54" w14:textId="06DE7AFA" w:rsidR="00195E57" w:rsidRDefault="00462767">
            <w:r>
              <w:t xml:space="preserve">Gender, </w:t>
            </w:r>
            <w:r w:rsidR="00F00FC3">
              <w:t>dialect, role in project</w:t>
            </w:r>
            <w:r>
              <w:t xml:space="preserve"> (2.2.5)</w:t>
            </w:r>
          </w:p>
        </w:tc>
      </w:tr>
    </w:tbl>
    <w:p w14:paraId="6292230B" w14:textId="77777777" w:rsidR="00195E57" w:rsidRDefault="005311C9">
      <w:pPr>
        <w:pStyle w:val="Heading2"/>
      </w:pPr>
      <w:r>
        <w:lastRenderedPageBreak/>
        <w:t>Domain 2: Study desig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195E57" w14:paraId="5E29C04C" w14:textId="77777777" w:rsidTr="2C8D4A2C">
        <w:tc>
          <w:tcPr>
            <w:tcW w:w="1250" w:type="pct"/>
          </w:tcPr>
          <w:p w14:paraId="1B5740F4" w14:textId="77777777" w:rsidR="00195E57" w:rsidRDefault="005311C9">
            <w:r>
              <w:t>No.</w:t>
            </w:r>
          </w:p>
        </w:tc>
        <w:tc>
          <w:tcPr>
            <w:tcW w:w="1250" w:type="pct"/>
          </w:tcPr>
          <w:p w14:paraId="7D638FF4" w14:textId="77777777" w:rsidR="00195E57" w:rsidRDefault="005311C9">
            <w:r>
              <w:t>Item</w:t>
            </w:r>
          </w:p>
        </w:tc>
        <w:tc>
          <w:tcPr>
            <w:tcW w:w="1250" w:type="pct"/>
          </w:tcPr>
          <w:p w14:paraId="6F967022" w14:textId="77777777" w:rsidR="00195E57" w:rsidRDefault="005311C9">
            <w:r>
              <w:t>Guide questions / description</w:t>
            </w:r>
          </w:p>
        </w:tc>
        <w:tc>
          <w:tcPr>
            <w:tcW w:w="1250" w:type="pct"/>
          </w:tcPr>
          <w:p w14:paraId="7958C926" w14:textId="77777777" w:rsidR="00195E57" w:rsidRDefault="005311C9">
            <w:r>
              <w:t>Reported in the manuscript (Section)</w:t>
            </w:r>
          </w:p>
        </w:tc>
      </w:tr>
      <w:tr w:rsidR="00195E57" w14:paraId="2D5791EC" w14:textId="77777777" w:rsidTr="2C8D4A2C">
        <w:tc>
          <w:tcPr>
            <w:tcW w:w="1250" w:type="pct"/>
          </w:tcPr>
          <w:p w14:paraId="02C30971" w14:textId="77777777" w:rsidR="00195E57" w:rsidRDefault="005311C9">
            <w:r>
              <w:t>9</w:t>
            </w:r>
          </w:p>
        </w:tc>
        <w:tc>
          <w:tcPr>
            <w:tcW w:w="1250" w:type="pct"/>
          </w:tcPr>
          <w:p w14:paraId="0F4DE1C3" w14:textId="77777777" w:rsidR="00195E57" w:rsidRDefault="005311C9">
            <w:r>
              <w:t>Methodological orientation and theory</w:t>
            </w:r>
          </w:p>
        </w:tc>
        <w:tc>
          <w:tcPr>
            <w:tcW w:w="1250" w:type="pct"/>
          </w:tcPr>
          <w:p w14:paraId="39DAA1AD" w14:textId="77777777" w:rsidR="00195E57" w:rsidRDefault="005311C9">
            <w:r>
              <w:t>What methodological orientation was stated to underpin the study?</w:t>
            </w:r>
          </w:p>
        </w:tc>
        <w:tc>
          <w:tcPr>
            <w:tcW w:w="1250" w:type="pct"/>
          </w:tcPr>
          <w:p w14:paraId="13793E4B" w14:textId="2FEFA82C" w:rsidR="00195E57" w:rsidRDefault="005311C9">
            <w:r>
              <w:t>Reflexive Thematic Analysis (2.2.5)</w:t>
            </w:r>
            <w:r w:rsidR="00EA68CD">
              <w:t xml:space="preserve"> Theory (2.1): </w:t>
            </w:r>
            <w:r w:rsidR="005F339B" w:rsidRPr="005F339B">
              <w:t>Bronfenbrenner’s Ecological Systems Theory</w:t>
            </w:r>
            <w:r w:rsidR="00EA68CD">
              <w:t xml:space="preserve">, </w:t>
            </w:r>
            <w:r w:rsidR="005F339B" w:rsidRPr="005F339B">
              <w:t>Positive Psychology and the Developmental Assets Framework</w:t>
            </w:r>
          </w:p>
        </w:tc>
      </w:tr>
      <w:tr w:rsidR="00195E57" w14:paraId="6643994F" w14:textId="77777777" w:rsidTr="2C8D4A2C">
        <w:tc>
          <w:tcPr>
            <w:tcW w:w="1250" w:type="pct"/>
          </w:tcPr>
          <w:p w14:paraId="1385D9F0" w14:textId="77777777" w:rsidR="00195E57" w:rsidRDefault="005311C9">
            <w:r>
              <w:t>10</w:t>
            </w:r>
          </w:p>
        </w:tc>
        <w:tc>
          <w:tcPr>
            <w:tcW w:w="1250" w:type="pct"/>
          </w:tcPr>
          <w:p w14:paraId="11067F71" w14:textId="77777777" w:rsidR="00195E57" w:rsidRDefault="005311C9">
            <w:r>
              <w:t>Sampling</w:t>
            </w:r>
          </w:p>
        </w:tc>
        <w:tc>
          <w:tcPr>
            <w:tcW w:w="1250" w:type="pct"/>
          </w:tcPr>
          <w:p w14:paraId="4153CED1" w14:textId="77777777" w:rsidR="00195E57" w:rsidRDefault="005311C9">
            <w:r>
              <w:t>How were participants selected?</w:t>
            </w:r>
          </w:p>
        </w:tc>
        <w:tc>
          <w:tcPr>
            <w:tcW w:w="1250" w:type="pct"/>
          </w:tcPr>
          <w:p w14:paraId="47320DAE" w14:textId="77777777" w:rsidR="00195E57" w:rsidRDefault="005311C9">
            <w:r>
              <w:t>Purposive sampling (2.2.3)</w:t>
            </w:r>
          </w:p>
        </w:tc>
      </w:tr>
      <w:tr w:rsidR="00195E57" w14:paraId="4DE18CC3" w14:textId="77777777" w:rsidTr="2C8D4A2C">
        <w:tc>
          <w:tcPr>
            <w:tcW w:w="1250" w:type="pct"/>
          </w:tcPr>
          <w:p w14:paraId="4A5D6861" w14:textId="77777777" w:rsidR="00195E57" w:rsidRDefault="005311C9">
            <w:r>
              <w:t>11</w:t>
            </w:r>
          </w:p>
        </w:tc>
        <w:tc>
          <w:tcPr>
            <w:tcW w:w="1250" w:type="pct"/>
          </w:tcPr>
          <w:p w14:paraId="7C7A34AA" w14:textId="77777777" w:rsidR="00195E57" w:rsidRDefault="005311C9">
            <w:r>
              <w:t>Method of approach</w:t>
            </w:r>
          </w:p>
        </w:tc>
        <w:tc>
          <w:tcPr>
            <w:tcW w:w="1250" w:type="pct"/>
          </w:tcPr>
          <w:p w14:paraId="77435F61" w14:textId="77777777" w:rsidR="00195E57" w:rsidRDefault="005311C9">
            <w:r>
              <w:t>How were participants approached?</w:t>
            </w:r>
          </w:p>
        </w:tc>
        <w:tc>
          <w:tcPr>
            <w:tcW w:w="1250" w:type="pct"/>
          </w:tcPr>
          <w:p w14:paraId="6EAF15BB" w14:textId="77777777" w:rsidR="00195E57" w:rsidRDefault="005311C9">
            <w:r>
              <w:t>SMS, followed by phone call (2.2.3)</w:t>
            </w:r>
          </w:p>
        </w:tc>
      </w:tr>
      <w:tr w:rsidR="00195E57" w14:paraId="24D03CB6" w14:textId="77777777" w:rsidTr="2C8D4A2C">
        <w:tc>
          <w:tcPr>
            <w:tcW w:w="1250" w:type="pct"/>
          </w:tcPr>
          <w:p w14:paraId="60E1E8FC" w14:textId="77777777" w:rsidR="00195E57" w:rsidRDefault="005311C9">
            <w:r>
              <w:t>12</w:t>
            </w:r>
          </w:p>
        </w:tc>
        <w:tc>
          <w:tcPr>
            <w:tcW w:w="1250" w:type="pct"/>
          </w:tcPr>
          <w:p w14:paraId="55B3E4B6" w14:textId="77777777" w:rsidR="00195E57" w:rsidRDefault="005311C9">
            <w:r>
              <w:t>Sample size</w:t>
            </w:r>
          </w:p>
        </w:tc>
        <w:tc>
          <w:tcPr>
            <w:tcW w:w="1250" w:type="pct"/>
          </w:tcPr>
          <w:p w14:paraId="7159F9CC" w14:textId="77777777" w:rsidR="00195E57" w:rsidRDefault="005311C9">
            <w:r>
              <w:t>How many participants were in the study?</w:t>
            </w:r>
          </w:p>
        </w:tc>
        <w:tc>
          <w:tcPr>
            <w:tcW w:w="1250" w:type="pct"/>
          </w:tcPr>
          <w:p w14:paraId="23D10597" w14:textId="77777777" w:rsidR="00195E57" w:rsidRDefault="005311C9">
            <w:r>
              <w:t>14 (2.2.3)</w:t>
            </w:r>
          </w:p>
        </w:tc>
      </w:tr>
      <w:tr w:rsidR="00195E57" w14:paraId="7EE07B94" w14:textId="77777777" w:rsidTr="2C8D4A2C">
        <w:tc>
          <w:tcPr>
            <w:tcW w:w="1250" w:type="pct"/>
          </w:tcPr>
          <w:p w14:paraId="63B5D733" w14:textId="77777777" w:rsidR="00195E57" w:rsidRDefault="005311C9">
            <w:r>
              <w:t>13</w:t>
            </w:r>
          </w:p>
        </w:tc>
        <w:tc>
          <w:tcPr>
            <w:tcW w:w="1250" w:type="pct"/>
          </w:tcPr>
          <w:p w14:paraId="520DAB80" w14:textId="77777777" w:rsidR="00195E57" w:rsidRDefault="005311C9">
            <w:r>
              <w:t>Non-participation</w:t>
            </w:r>
          </w:p>
        </w:tc>
        <w:tc>
          <w:tcPr>
            <w:tcW w:w="1250" w:type="pct"/>
          </w:tcPr>
          <w:p w14:paraId="71791D85" w14:textId="77777777" w:rsidR="00195E57" w:rsidRDefault="005311C9">
            <w:r>
              <w:t>How many people refused to participate or dropped out? Reasons?</w:t>
            </w:r>
          </w:p>
        </w:tc>
        <w:tc>
          <w:tcPr>
            <w:tcW w:w="1250" w:type="pct"/>
          </w:tcPr>
          <w:p w14:paraId="4E6E7738" w14:textId="77777777" w:rsidR="00195E57" w:rsidRDefault="005311C9">
            <w:r>
              <w:t>4 (reasons described) (2.2.3)</w:t>
            </w:r>
          </w:p>
        </w:tc>
      </w:tr>
      <w:tr w:rsidR="00195E57" w14:paraId="0C7DA6EE" w14:textId="77777777" w:rsidTr="2C8D4A2C">
        <w:tc>
          <w:tcPr>
            <w:tcW w:w="1250" w:type="pct"/>
          </w:tcPr>
          <w:p w14:paraId="04F1CD9D" w14:textId="77777777" w:rsidR="00195E57" w:rsidRDefault="005311C9">
            <w:r>
              <w:t>14</w:t>
            </w:r>
          </w:p>
        </w:tc>
        <w:tc>
          <w:tcPr>
            <w:tcW w:w="1250" w:type="pct"/>
          </w:tcPr>
          <w:p w14:paraId="4B69A26D" w14:textId="77777777" w:rsidR="00195E57" w:rsidRDefault="005311C9">
            <w:r>
              <w:t>Setting of data collection</w:t>
            </w:r>
          </w:p>
        </w:tc>
        <w:tc>
          <w:tcPr>
            <w:tcW w:w="1250" w:type="pct"/>
          </w:tcPr>
          <w:p w14:paraId="2E8917C0" w14:textId="77777777" w:rsidR="00195E57" w:rsidRDefault="005311C9">
            <w:r>
              <w:t>Where was the data collected?</w:t>
            </w:r>
          </w:p>
        </w:tc>
        <w:tc>
          <w:tcPr>
            <w:tcW w:w="1250" w:type="pct"/>
          </w:tcPr>
          <w:p w14:paraId="5C60E6A8" w14:textId="77777777" w:rsidR="00195E57" w:rsidRDefault="005311C9">
            <w:r>
              <w:t>Online (Teams) or by phone (2.2.4)</w:t>
            </w:r>
          </w:p>
        </w:tc>
      </w:tr>
      <w:tr w:rsidR="00195E57" w14:paraId="1DC987E9" w14:textId="77777777" w:rsidTr="2C8D4A2C">
        <w:tc>
          <w:tcPr>
            <w:tcW w:w="1250" w:type="pct"/>
          </w:tcPr>
          <w:p w14:paraId="4B79C184" w14:textId="77777777" w:rsidR="00195E57" w:rsidRDefault="005311C9">
            <w:r>
              <w:t>15</w:t>
            </w:r>
          </w:p>
        </w:tc>
        <w:tc>
          <w:tcPr>
            <w:tcW w:w="1250" w:type="pct"/>
          </w:tcPr>
          <w:p w14:paraId="1901C29E" w14:textId="77777777" w:rsidR="00195E57" w:rsidRDefault="005311C9">
            <w:r>
              <w:t>Presence of non-participants</w:t>
            </w:r>
          </w:p>
        </w:tc>
        <w:tc>
          <w:tcPr>
            <w:tcW w:w="1250" w:type="pct"/>
          </w:tcPr>
          <w:p w14:paraId="7393DCD2" w14:textId="77777777" w:rsidR="00195E57" w:rsidRDefault="005311C9">
            <w:r>
              <w:t>Was anyone else present besides the participants and researchers?</w:t>
            </w:r>
          </w:p>
        </w:tc>
        <w:tc>
          <w:tcPr>
            <w:tcW w:w="1250" w:type="pct"/>
          </w:tcPr>
          <w:p w14:paraId="0A8B51B0" w14:textId="77777777" w:rsidR="00195E57" w:rsidRDefault="005311C9">
            <w:r>
              <w:t>No (2.2.4)</w:t>
            </w:r>
          </w:p>
        </w:tc>
      </w:tr>
      <w:tr w:rsidR="00195E57" w:rsidRPr="00935EAA" w14:paraId="6533D1DB" w14:textId="77777777" w:rsidTr="2C8D4A2C">
        <w:tc>
          <w:tcPr>
            <w:tcW w:w="1250" w:type="pct"/>
          </w:tcPr>
          <w:p w14:paraId="576FA73F" w14:textId="77777777" w:rsidR="00195E57" w:rsidRDefault="005311C9">
            <w:r>
              <w:t>16</w:t>
            </w:r>
          </w:p>
        </w:tc>
        <w:tc>
          <w:tcPr>
            <w:tcW w:w="1250" w:type="pct"/>
          </w:tcPr>
          <w:p w14:paraId="716FFF2A" w14:textId="77777777" w:rsidR="00195E57" w:rsidRDefault="005311C9">
            <w:r>
              <w:t>Description of sample</w:t>
            </w:r>
          </w:p>
        </w:tc>
        <w:tc>
          <w:tcPr>
            <w:tcW w:w="1250" w:type="pct"/>
          </w:tcPr>
          <w:p w14:paraId="709CE1F2" w14:textId="77777777" w:rsidR="00195E57" w:rsidRDefault="005311C9">
            <w:r>
              <w:t>What are the important characteristics of the sample?</w:t>
            </w:r>
          </w:p>
        </w:tc>
        <w:tc>
          <w:tcPr>
            <w:tcW w:w="1250" w:type="pct"/>
          </w:tcPr>
          <w:p w14:paraId="4D94EC23" w14:textId="77777777" w:rsidR="00195E57" w:rsidRPr="001C2D04" w:rsidRDefault="005311C9">
            <w:pPr>
              <w:rPr>
                <w:lang w:val="nb-NO"/>
              </w:rPr>
            </w:pPr>
            <w:r w:rsidRPr="001C2D04">
              <w:rPr>
                <w:lang w:val="nb-NO"/>
              </w:rPr>
              <w:t xml:space="preserve">Gender, age, SI/SA </w:t>
            </w:r>
            <w:proofErr w:type="spellStart"/>
            <w:r w:rsidRPr="001C2D04">
              <w:rPr>
                <w:lang w:val="nb-NO"/>
              </w:rPr>
              <w:t>history</w:t>
            </w:r>
            <w:proofErr w:type="spellEnd"/>
            <w:r w:rsidRPr="001C2D04">
              <w:rPr>
                <w:lang w:val="nb-NO"/>
              </w:rPr>
              <w:t xml:space="preserve"> (2.2.3)</w:t>
            </w:r>
          </w:p>
        </w:tc>
      </w:tr>
      <w:tr w:rsidR="00195E57" w14:paraId="76929BD5" w14:textId="77777777" w:rsidTr="2C8D4A2C">
        <w:tc>
          <w:tcPr>
            <w:tcW w:w="1250" w:type="pct"/>
          </w:tcPr>
          <w:p w14:paraId="1006A1EB" w14:textId="77777777" w:rsidR="00195E57" w:rsidRDefault="005311C9">
            <w:r>
              <w:t>17</w:t>
            </w:r>
          </w:p>
        </w:tc>
        <w:tc>
          <w:tcPr>
            <w:tcW w:w="1250" w:type="pct"/>
          </w:tcPr>
          <w:p w14:paraId="697E624D" w14:textId="77777777" w:rsidR="00195E57" w:rsidRDefault="005311C9">
            <w:r>
              <w:t>Interview guide</w:t>
            </w:r>
          </w:p>
        </w:tc>
        <w:tc>
          <w:tcPr>
            <w:tcW w:w="1250" w:type="pct"/>
          </w:tcPr>
          <w:p w14:paraId="308E0B13" w14:textId="77777777" w:rsidR="00195E57" w:rsidRDefault="005311C9">
            <w:r>
              <w:t>Were questions, prompts, guides provided by the authors? Was it pilot tested?</w:t>
            </w:r>
          </w:p>
        </w:tc>
        <w:tc>
          <w:tcPr>
            <w:tcW w:w="1250" w:type="pct"/>
          </w:tcPr>
          <w:p w14:paraId="544BAF58" w14:textId="307F0F9E" w:rsidR="00195E57" w:rsidRDefault="005311C9">
            <w:proofErr w:type="gramStart"/>
            <w:r>
              <w:t>Yes;</w:t>
            </w:r>
            <w:proofErr w:type="gramEnd"/>
            <w:r>
              <w:t xml:space="preserve"> co-developed with lived experience advisors </w:t>
            </w:r>
            <w:r w:rsidR="0034459D">
              <w:t xml:space="preserve">and pilot tested </w:t>
            </w:r>
            <w:r>
              <w:t>(2.2.1, 2.2.6)</w:t>
            </w:r>
          </w:p>
        </w:tc>
      </w:tr>
      <w:tr w:rsidR="00195E57" w14:paraId="365278F4" w14:textId="77777777" w:rsidTr="2C8D4A2C">
        <w:tc>
          <w:tcPr>
            <w:tcW w:w="1250" w:type="pct"/>
          </w:tcPr>
          <w:p w14:paraId="7171248D" w14:textId="77777777" w:rsidR="00195E57" w:rsidRDefault="005311C9">
            <w:r>
              <w:t>18</w:t>
            </w:r>
          </w:p>
        </w:tc>
        <w:tc>
          <w:tcPr>
            <w:tcW w:w="1250" w:type="pct"/>
          </w:tcPr>
          <w:p w14:paraId="1C941DE6" w14:textId="77777777" w:rsidR="00195E57" w:rsidRDefault="005311C9">
            <w:r>
              <w:t>Repeat interviews</w:t>
            </w:r>
          </w:p>
        </w:tc>
        <w:tc>
          <w:tcPr>
            <w:tcW w:w="1250" w:type="pct"/>
          </w:tcPr>
          <w:p w14:paraId="794BD0F3" w14:textId="77777777" w:rsidR="00195E57" w:rsidRDefault="005311C9">
            <w:r>
              <w:t>Were repeat interviews carried out? If yes, how many?</w:t>
            </w:r>
          </w:p>
        </w:tc>
        <w:tc>
          <w:tcPr>
            <w:tcW w:w="1250" w:type="pct"/>
          </w:tcPr>
          <w:p w14:paraId="6C9BF6A8" w14:textId="77777777" w:rsidR="00195E57" w:rsidRDefault="005311C9">
            <w:r>
              <w:t>No (2.2.4)</w:t>
            </w:r>
          </w:p>
        </w:tc>
      </w:tr>
      <w:tr w:rsidR="00195E57" w14:paraId="29F7FDC0" w14:textId="77777777" w:rsidTr="2C8D4A2C">
        <w:tc>
          <w:tcPr>
            <w:tcW w:w="1250" w:type="pct"/>
          </w:tcPr>
          <w:p w14:paraId="14F6EE1A" w14:textId="77777777" w:rsidR="00195E57" w:rsidRDefault="005311C9">
            <w:r>
              <w:t>19</w:t>
            </w:r>
          </w:p>
        </w:tc>
        <w:tc>
          <w:tcPr>
            <w:tcW w:w="1250" w:type="pct"/>
          </w:tcPr>
          <w:p w14:paraId="60191D88" w14:textId="77777777" w:rsidR="00195E57" w:rsidRDefault="005311C9">
            <w:r>
              <w:t>Audio/visual recording</w:t>
            </w:r>
          </w:p>
        </w:tc>
        <w:tc>
          <w:tcPr>
            <w:tcW w:w="1250" w:type="pct"/>
          </w:tcPr>
          <w:p w14:paraId="3E8ECC30" w14:textId="77777777" w:rsidR="00195E57" w:rsidRDefault="005311C9">
            <w:r>
              <w:t xml:space="preserve">Did the research use audio or visual </w:t>
            </w:r>
            <w:r>
              <w:lastRenderedPageBreak/>
              <w:t>recording to collect the data?</w:t>
            </w:r>
          </w:p>
        </w:tc>
        <w:tc>
          <w:tcPr>
            <w:tcW w:w="1250" w:type="pct"/>
          </w:tcPr>
          <w:p w14:paraId="073C28DB" w14:textId="77777777" w:rsidR="00195E57" w:rsidRDefault="005311C9">
            <w:r>
              <w:lastRenderedPageBreak/>
              <w:t>Yes – audio recorded (2.2.4)</w:t>
            </w:r>
          </w:p>
        </w:tc>
      </w:tr>
      <w:tr w:rsidR="00195E57" w14:paraId="5533517F" w14:textId="77777777" w:rsidTr="2C8D4A2C">
        <w:tc>
          <w:tcPr>
            <w:tcW w:w="1250" w:type="pct"/>
          </w:tcPr>
          <w:p w14:paraId="29CE7E53" w14:textId="77777777" w:rsidR="00195E57" w:rsidRDefault="005311C9">
            <w:r>
              <w:t>20</w:t>
            </w:r>
          </w:p>
        </w:tc>
        <w:tc>
          <w:tcPr>
            <w:tcW w:w="1250" w:type="pct"/>
          </w:tcPr>
          <w:p w14:paraId="71D10C3E" w14:textId="77777777" w:rsidR="00195E57" w:rsidRDefault="005311C9">
            <w:r>
              <w:t>Field notes</w:t>
            </w:r>
          </w:p>
        </w:tc>
        <w:tc>
          <w:tcPr>
            <w:tcW w:w="1250" w:type="pct"/>
          </w:tcPr>
          <w:p w14:paraId="7BCF9B69" w14:textId="77777777" w:rsidR="00195E57" w:rsidRDefault="005311C9">
            <w:r>
              <w:t>Were field notes made during and/or after the interview or focus group?</w:t>
            </w:r>
          </w:p>
        </w:tc>
        <w:tc>
          <w:tcPr>
            <w:tcW w:w="1250" w:type="pct"/>
          </w:tcPr>
          <w:p w14:paraId="6689F2C5" w14:textId="77777777" w:rsidR="00195E57" w:rsidRDefault="005311C9">
            <w:r>
              <w:t>Yes (2.2.5)</w:t>
            </w:r>
          </w:p>
        </w:tc>
      </w:tr>
      <w:tr w:rsidR="00195E57" w14:paraId="3F93842F" w14:textId="77777777" w:rsidTr="2C8D4A2C">
        <w:tc>
          <w:tcPr>
            <w:tcW w:w="1250" w:type="pct"/>
          </w:tcPr>
          <w:p w14:paraId="2CCA5E7D" w14:textId="77777777" w:rsidR="00195E57" w:rsidRDefault="005311C9">
            <w:r>
              <w:t>21</w:t>
            </w:r>
          </w:p>
        </w:tc>
        <w:tc>
          <w:tcPr>
            <w:tcW w:w="1250" w:type="pct"/>
          </w:tcPr>
          <w:p w14:paraId="6A97A3B8" w14:textId="77777777" w:rsidR="00195E57" w:rsidRDefault="005311C9">
            <w:r>
              <w:t>Duration</w:t>
            </w:r>
          </w:p>
        </w:tc>
        <w:tc>
          <w:tcPr>
            <w:tcW w:w="1250" w:type="pct"/>
          </w:tcPr>
          <w:p w14:paraId="5670C087" w14:textId="77777777" w:rsidR="00195E57" w:rsidRDefault="005311C9">
            <w:r>
              <w:t>What was the duration of the interviews or focus group?</w:t>
            </w:r>
          </w:p>
        </w:tc>
        <w:tc>
          <w:tcPr>
            <w:tcW w:w="1250" w:type="pct"/>
          </w:tcPr>
          <w:p w14:paraId="3E96F075" w14:textId="77777777" w:rsidR="00195E57" w:rsidRDefault="005311C9">
            <w:r>
              <w:t>~1 hour (2.2.4)</w:t>
            </w:r>
          </w:p>
        </w:tc>
      </w:tr>
      <w:tr w:rsidR="00195E57" w14:paraId="74C3AB27" w14:textId="77777777" w:rsidTr="2C8D4A2C">
        <w:tc>
          <w:tcPr>
            <w:tcW w:w="1250" w:type="pct"/>
          </w:tcPr>
          <w:p w14:paraId="1942C416" w14:textId="77777777" w:rsidR="00195E57" w:rsidRDefault="005311C9">
            <w:r>
              <w:t>22</w:t>
            </w:r>
          </w:p>
        </w:tc>
        <w:tc>
          <w:tcPr>
            <w:tcW w:w="1250" w:type="pct"/>
          </w:tcPr>
          <w:p w14:paraId="31693EA2" w14:textId="77777777" w:rsidR="00195E57" w:rsidRDefault="005311C9">
            <w:r>
              <w:t>Data saturation</w:t>
            </w:r>
          </w:p>
        </w:tc>
        <w:tc>
          <w:tcPr>
            <w:tcW w:w="1250" w:type="pct"/>
          </w:tcPr>
          <w:p w14:paraId="2D94A0FF" w14:textId="77777777" w:rsidR="00195E57" w:rsidRDefault="005311C9">
            <w:r>
              <w:t>Was data saturation discussed?</w:t>
            </w:r>
          </w:p>
        </w:tc>
        <w:tc>
          <w:tcPr>
            <w:tcW w:w="1250" w:type="pct"/>
          </w:tcPr>
          <w:p w14:paraId="39F12FCD" w14:textId="77777777" w:rsidR="00195E57" w:rsidRDefault="005311C9">
            <w:r>
              <w:t>Yes (2.2.3)</w:t>
            </w:r>
          </w:p>
        </w:tc>
      </w:tr>
      <w:tr w:rsidR="00195E57" w14:paraId="5F70E296" w14:textId="77777777" w:rsidTr="2C8D4A2C">
        <w:tc>
          <w:tcPr>
            <w:tcW w:w="1250" w:type="pct"/>
          </w:tcPr>
          <w:p w14:paraId="1189F5A6" w14:textId="77777777" w:rsidR="00195E57" w:rsidRDefault="005311C9">
            <w:r>
              <w:t>23</w:t>
            </w:r>
          </w:p>
        </w:tc>
        <w:tc>
          <w:tcPr>
            <w:tcW w:w="1250" w:type="pct"/>
          </w:tcPr>
          <w:p w14:paraId="74A1AC28" w14:textId="77777777" w:rsidR="00195E57" w:rsidRDefault="005311C9">
            <w:r>
              <w:t>Transcripts returned</w:t>
            </w:r>
          </w:p>
        </w:tc>
        <w:tc>
          <w:tcPr>
            <w:tcW w:w="1250" w:type="pct"/>
          </w:tcPr>
          <w:p w14:paraId="795665FA" w14:textId="77777777" w:rsidR="00195E57" w:rsidRDefault="005311C9">
            <w:r>
              <w:t>Were transcripts returned to participants for comment and/or correction?</w:t>
            </w:r>
          </w:p>
        </w:tc>
        <w:tc>
          <w:tcPr>
            <w:tcW w:w="1250" w:type="pct"/>
          </w:tcPr>
          <w:p w14:paraId="029313F2" w14:textId="77777777" w:rsidR="00195E57" w:rsidRDefault="005311C9">
            <w:r>
              <w:t>No (2.2.4)</w:t>
            </w:r>
          </w:p>
        </w:tc>
      </w:tr>
    </w:tbl>
    <w:p w14:paraId="08B16CC4" w14:textId="77777777" w:rsidR="00195E57" w:rsidRDefault="005311C9">
      <w:pPr>
        <w:pStyle w:val="Heading2"/>
      </w:pPr>
      <w:r>
        <w:t>Domain 3: Analysis and find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195E57" w14:paraId="4BEA4EF1" w14:textId="77777777" w:rsidTr="001C2D04">
        <w:tc>
          <w:tcPr>
            <w:tcW w:w="1250" w:type="pct"/>
          </w:tcPr>
          <w:p w14:paraId="19A63E46" w14:textId="77777777" w:rsidR="00195E57" w:rsidRDefault="005311C9">
            <w:r>
              <w:t>No.</w:t>
            </w:r>
          </w:p>
        </w:tc>
        <w:tc>
          <w:tcPr>
            <w:tcW w:w="1250" w:type="pct"/>
          </w:tcPr>
          <w:p w14:paraId="19AFB735" w14:textId="77777777" w:rsidR="00195E57" w:rsidRDefault="005311C9">
            <w:r>
              <w:t>Item</w:t>
            </w:r>
          </w:p>
        </w:tc>
        <w:tc>
          <w:tcPr>
            <w:tcW w:w="1250" w:type="pct"/>
          </w:tcPr>
          <w:p w14:paraId="05143371" w14:textId="77777777" w:rsidR="00195E57" w:rsidRDefault="005311C9">
            <w:r>
              <w:t>Guide questions / description</w:t>
            </w:r>
          </w:p>
        </w:tc>
        <w:tc>
          <w:tcPr>
            <w:tcW w:w="1250" w:type="pct"/>
          </w:tcPr>
          <w:p w14:paraId="73061897" w14:textId="77777777" w:rsidR="00195E57" w:rsidRDefault="005311C9">
            <w:r>
              <w:t>Reported in the manuscript (Section)</w:t>
            </w:r>
          </w:p>
        </w:tc>
      </w:tr>
      <w:tr w:rsidR="00195E57" w14:paraId="4488F74E" w14:textId="77777777" w:rsidTr="001C2D04">
        <w:tc>
          <w:tcPr>
            <w:tcW w:w="1250" w:type="pct"/>
          </w:tcPr>
          <w:p w14:paraId="76E35794" w14:textId="77777777" w:rsidR="00195E57" w:rsidRDefault="005311C9">
            <w:r>
              <w:t>24</w:t>
            </w:r>
          </w:p>
        </w:tc>
        <w:tc>
          <w:tcPr>
            <w:tcW w:w="1250" w:type="pct"/>
          </w:tcPr>
          <w:p w14:paraId="0AA3B56A" w14:textId="77777777" w:rsidR="00195E57" w:rsidRDefault="005311C9">
            <w:r>
              <w:t>Number of data coders</w:t>
            </w:r>
          </w:p>
        </w:tc>
        <w:tc>
          <w:tcPr>
            <w:tcW w:w="1250" w:type="pct"/>
          </w:tcPr>
          <w:p w14:paraId="457365AB" w14:textId="77777777" w:rsidR="00195E57" w:rsidRDefault="005311C9">
            <w:r>
              <w:t>How many data coders coded the data?</w:t>
            </w:r>
          </w:p>
        </w:tc>
        <w:tc>
          <w:tcPr>
            <w:tcW w:w="1250" w:type="pct"/>
          </w:tcPr>
          <w:p w14:paraId="771039DE" w14:textId="77777777" w:rsidR="00195E57" w:rsidRDefault="005311C9">
            <w:r>
              <w:t>One primary coder (VB), with discussions with co-author (JK) (2.2.5)</w:t>
            </w:r>
          </w:p>
        </w:tc>
      </w:tr>
      <w:tr w:rsidR="00195E57" w14:paraId="7CDF505F" w14:textId="77777777" w:rsidTr="001C2D04">
        <w:tc>
          <w:tcPr>
            <w:tcW w:w="1250" w:type="pct"/>
          </w:tcPr>
          <w:p w14:paraId="55843657" w14:textId="77777777" w:rsidR="00195E57" w:rsidRDefault="005311C9">
            <w:r>
              <w:t>25</w:t>
            </w:r>
          </w:p>
        </w:tc>
        <w:tc>
          <w:tcPr>
            <w:tcW w:w="1250" w:type="pct"/>
          </w:tcPr>
          <w:p w14:paraId="4C257AA0" w14:textId="77777777" w:rsidR="00195E57" w:rsidRDefault="005311C9">
            <w:r>
              <w:t>Description of the coding tree</w:t>
            </w:r>
          </w:p>
        </w:tc>
        <w:tc>
          <w:tcPr>
            <w:tcW w:w="1250" w:type="pct"/>
          </w:tcPr>
          <w:p w14:paraId="54DE2FDB" w14:textId="77777777" w:rsidR="00195E57" w:rsidRDefault="005311C9">
            <w:r>
              <w:t>Did authors provide a description of the coding tree?</w:t>
            </w:r>
          </w:p>
        </w:tc>
        <w:tc>
          <w:tcPr>
            <w:tcW w:w="1250" w:type="pct"/>
          </w:tcPr>
          <w:p w14:paraId="6ADEB554" w14:textId="77777777" w:rsidR="00195E57" w:rsidRDefault="005311C9">
            <w:r>
              <w:t>Yes – described in analysis procedure (2.2.5)</w:t>
            </w:r>
          </w:p>
        </w:tc>
      </w:tr>
      <w:tr w:rsidR="00195E57" w14:paraId="2662D517" w14:textId="77777777" w:rsidTr="001C2D04">
        <w:tc>
          <w:tcPr>
            <w:tcW w:w="1250" w:type="pct"/>
          </w:tcPr>
          <w:p w14:paraId="1E1B4C44" w14:textId="77777777" w:rsidR="00195E57" w:rsidRDefault="005311C9">
            <w:r>
              <w:t>26</w:t>
            </w:r>
          </w:p>
        </w:tc>
        <w:tc>
          <w:tcPr>
            <w:tcW w:w="1250" w:type="pct"/>
          </w:tcPr>
          <w:p w14:paraId="18499B02" w14:textId="77777777" w:rsidR="00195E57" w:rsidRDefault="005311C9">
            <w:r>
              <w:t>Derivation of themes</w:t>
            </w:r>
          </w:p>
        </w:tc>
        <w:tc>
          <w:tcPr>
            <w:tcW w:w="1250" w:type="pct"/>
          </w:tcPr>
          <w:p w14:paraId="5ACC4815" w14:textId="77777777" w:rsidR="00195E57" w:rsidRDefault="005311C9">
            <w:r>
              <w:t>Were themes identified in advance or derived from the data?</w:t>
            </w:r>
          </w:p>
        </w:tc>
        <w:tc>
          <w:tcPr>
            <w:tcW w:w="1250" w:type="pct"/>
          </w:tcPr>
          <w:p w14:paraId="69F63BD9" w14:textId="77777777" w:rsidR="00195E57" w:rsidRDefault="005311C9">
            <w:r>
              <w:t>Mostly inductive; some deductive elements (2.2.5)</w:t>
            </w:r>
          </w:p>
        </w:tc>
      </w:tr>
      <w:tr w:rsidR="00195E57" w14:paraId="6C528CF9" w14:textId="77777777" w:rsidTr="001C2D04">
        <w:tc>
          <w:tcPr>
            <w:tcW w:w="1250" w:type="pct"/>
          </w:tcPr>
          <w:p w14:paraId="3895A45B" w14:textId="77777777" w:rsidR="00195E57" w:rsidRDefault="005311C9">
            <w:r>
              <w:t>27</w:t>
            </w:r>
          </w:p>
        </w:tc>
        <w:tc>
          <w:tcPr>
            <w:tcW w:w="1250" w:type="pct"/>
          </w:tcPr>
          <w:p w14:paraId="5FCEF818" w14:textId="77777777" w:rsidR="00195E57" w:rsidRDefault="005311C9">
            <w:r>
              <w:t>Software</w:t>
            </w:r>
          </w:p>
        </w:tc>
        <w:tc>
          <w:tcPr>
            <w:tcW w:w="1250" w:type="pct"/>
          </w:tcPr>
          <w:p w14:paraId="2210A409" w14:textId="77777777" w:rsidR="00195E57" w:rsidRDefault="005311C9">
            <w:r>
              <w:t>What software, if applicable, was used to manage the data?</w:t>
            </w:r>
          </w:p>
        </w:tc>
        <w:tc>
          <w:tcPr>
            <w:tcW w:w="1250" w:type="pct"/>
          </w:tcPr>
          <w:p w14:paraId="7371B5A6" w14:textId="77777777" w:rsidR="00195E57" w:rsidRDefault="005311C9">
            <w:r>
              <w:t>NVivo 14, Word, mind maps (2.2.5)</w:t>
            </w:r>
          </w:p>
        </w:tc>
      </w:tr>
      <w:tr w:rsidR="00195E57" w14:paraId="294C7D91" w14:textId="77777777" w:rsidTr="001C2D04">
        <w:tc>
          <w:tcPr>
            <w:tcW w:w="1250" w:type="pct"/>
          </w:tcPr>
          <w:p w14:paraId="35F72D69" w14:textId="77777777" w:rsidR="00195E57" w:rsidRDefault="005311C9">
            <w:r>
              <w:t>28</w:t>
            </w:r>
          </w:p>
        </w:tc>
        <w:tc>
          <w:tcPr>
            <w:tcW w:w="1250" w:type="pct"/>
          </w:tcPr>
          <w:p w14:paraId="6695DFD9" w14:textId="77777777" w:rsidR="00195E57" w:rsidRDefault="005311C9">
            <w:r>
              <w:t>Participant checking</w:t>
            </w:r>
          </w:p>
        </w:tc>
        <w:tc>
          <w:tcPr>
            <w:tcW w:w="1250" w:type="pct"/>
          </w:tcPr>
          <w:p w14:paraId="1EB96558" w14:textId="77777777" w:rsidR="00195E57" w:rsidRDefault="005311C9">
            <w:r>
              <w:t>Did participants provide feedback on the findings?</w:t>
            </w:r>
          </w:p>
        </w:tc>
        <w:tc>
          <w:tcPr>
            <w:tcW w:w="1250" w:type="pct"/>
          </w:tcPr>
          <w:p w14:paraId="4971AED2" w14:textId="77777777" w:rsidR="00195E57" w:rsidRDefault="005311C9">
            <w:r>
              <w:t>No (not conducted)</w:t>
            </w:r>
          </w:p>
        </w:tc>
      </w:tr>
      <w:tr w:rsidR="00195E57" w14:paraId="54495DBF" w14:textId="77777777" w:rsidTr="001C2D04">
        <w:tc>
          <w:tcPr>
            <w:tcW w:w="1250" w:type="pct"/>
          </w:tcPr>
          <w:p w14:paraId="7679DDE4" w14:textId="77777777" w:rsidR="00195E57" w:rsidRDefault="005311C9">
            <w:r>
              <w:t>29</w:t>
            </w:r>
          </w:p>
        </w:tc>
        <w:tc>
          <w:tcPr>
            <w:tcW w:w="1250" w:type="pct"/>
          </w:tcPr>
          <w:p w14:paraId="3C427933" w14:textId="77777777" w:rsidR="00195E57" w:rsidRDefault="005311C9">
            <w:r>
              <w:t>Quotations presented</w:t>
            </w:r>
          </w:p>
        </w:tc>
        <w:tc>
          <w:tcPr>
            <w:tcW w:w="1250" w:type="pct"/>
          </w:tcPr>
          <w:p w14:paraId="5D307FA7" w14:textId="77777777" w:rsidR="00195E57" w:rsidRDefault="005311C9">
            <w:r>
              <w:t>Were participant quotations presented to illustrate the themes/findings?</w:t>
            </w:r>
          </w:p>
        </w:tc>
        <w:tc>
          <w:tcPr>
            <w:tcW w:w="1250" w:type="pct"/>
          </w:tcPr>
          <w:p w14:paraId="289E199D" w14:textId="77777777" w:rsidR="00195E57" w:rsidRDefault="005311C9">
            <w:r>
              <w:t>Yes (2.2.4 and Results section)</w:t>
            </w:r>
          </w:p>
        </w:tc>
      </w:tr>
      <w:tr w:rsidR="00195E57" w14:paraId="458E6D81" w14:textId="77777777" w:rsidTr="001C2D04">
        <w:tc>
          <w:tcPr>
            <w:tcW w:w="1250" w:type="pct"/>
          </w:tcPr>
          <w:p w14:paraId="1D9E4DB1" w14:textId="77777777" w:rsidR="00195E57" w:rsidRDefault="005311C9">
            <w:r>
              <w:t>30</w:t>
            </w:r>
          </w:p>
        </w:tc>
        <w:tc>
          <w:tcPr>
            <w:tcW w:w="1250" w:type="pct"/>
          </w:tcPr>
          <w:p w14:paraId="5D1748F4" w14:textId="77777777" w:rsidR="00195E57" w:rsidRDefault="005311C9">
            <w:r>
              <w:t>Data and findings consistent</w:t>
            </w:r>
          </w:p>
        </w:tc>
        <w:tc>
          <w:tcPr>
            <w:tcW w:w="1250" w:type="pct"/>
          </w:tcPr>
          <w:p w14:paraId="6156A7AF" w14:textId="77777777" w:rsidR="00195E57" w:rsidRDefault="005311C9">
            <w:r>
              <w:t>Was there consistency between the data presented and the findings?</w:t>
            </w:r>
          </w:p>
        </w:tc>
        <w:tc>
          <w:tcPr>
            <w:tcW w:w="1250" w:type="pct"/>
          </w:tcPr>
          <w:p w14:paraId="546BC5C1" w14:textId="77777777" w:rsidR="00195E57" w:rsidRDefault="005311C9">
            <w:r>
              <w:t>Yes (Results and 2.2.5)</w:t>
            </w:r>
          </w:p>
        </w:tc>
      </w:tr>
      <w:tr w:rsidR="00195E57" w14:paraId="78124FBB" w14:textId="77777777" w:rsidTr="001C2D04">
        <w:tc>
          <w:tcPr>
            <w:tcW w:w="1250" w:type="pct"/>
          </w:tcPr>
          <w:p w14:paraId="040BD964" w14:textId="77777777" w:rsidR="00195E57" w:rsidRDefault="005311C9">
            <w:r>
              <w:lastRenderedPageBreak/>
              <w:t>31</w:t>
            </w:r>
          </w:p>
        </w:tc>
        <w:tc>
          <w:tcPr>
            <w:tcW w:w="1250" w:type="pct"/>
          </w:tcPr>
          <w:p w14:paraId="559F778A" w14:textId="77777777" w:rsidR="00195E57" w:rsidRDefault="005311C9">
            <w:r>
              <w:t>Clarity of major themes</w:t>
            </w:r>
          </w:p>
        </w:tc>
        <w:tc>
          <w:tcPr>
            <w:tcW w:w="1250" w:type="pct"/>
          </w:tcPr>
          <w:p w14:paraId="61B9DB66" w14:textId="77777777" w:rsidR="00195E57" w:rsidRDefault="005311C9">
            <w:r>
              <w:t>Were major themes clearly presented in the findings?</w:t>
            </w:r>
          </w:p>
        </w:tc>
        <w:tc>
          <w:tcPr>
            <w:tcW w:w="1250" w:type="pct"/>
          </w:tcPr>
          <w:p w14:paraId="3222B1F8" w14:textId="77777777" w:rsidR="00195E57" w:rsidRDefault="005311C9">
            <w:r>
              <w:t>Yes</w:t>
            </w:r>
          </w:p>
        </w:tc>
      </w:tr>
      <w:tr w:rsidR="00195E57" w14:paraId="19AD4210" w14:textId="77777777" w:rsidTr="001C2D04">
        <w:tc>
          <w:tcPr>
            <w:tcW w:w="1250" w:type="pct"/>
          </w:tcPr>
          <w:p w14:paraId="7189B490" w14:textId="77777777" w:rsidR="00195E57" w:rsidRDefault="005311C9">
            <w:r>
              <w:t>32</w:t>
            </w:r>
          </w:p>
        </w:tc>
        <w:tc>
          <w:tcPr>
            <w:tcW w:w="1250" w:type="pct"/>
          </w:tcPr>
          <w:p w14:paraId="4AE0ED6D" w14:textId="77777777" w:rsidR="00195E57" w:rsidRDefault="005311C9">
            <w:r>
              <w:t>Clarity of minor themes</w:t>
            </w:r>
          </w:p>
        </w:tc>
        <w:tc>
          <w:tcPr>
            <w:tcW w:w="1250" w:type="pct"/>
          </w:tcPr>
          <w:p w14:paraId="320144D7" w14:textId="77777777" w:rsidR="00195E57" w:rsidRDefault="005311C9">
            <w:r>
              <w:t>Is there a description of diverse cases or discussion of minor themes?</w:t>
            </w:r>
          </w:p>
        </w:tc>
        <w:tc>
          <w:tcPr>
            <w:tcW w:w="1250" w:type="pct"/>
          </w:tcPr>
          <w:p w14:paraId="75BAC890" w14:textId="77777777" w:rsidR="00195E57" w:rsidRDefault="005311C9">
            <w:r>
              <w:t>Yes – variation and nuances described</w:t>
            </w:r>
          </w:p>
        </w:tc>
      </w:tr>
    </w:tbl>
    <w:p w14:paraId="26CC1C22" w14:textId="77777777" w:rsidR="00D14A32" w:rsidRDefault="00D14A32"/>
    <w:sectPr w:rsidR="00D14A32" w:rsidSect="00034616"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1B117" w14:textId="77777777" w:rsidR="00D14A32" w:rsidRDefault="00D14A32" w:rsidP="00C147BA">
      <w:pPr>
        <w:spacing w:after="0" w:line="240" w:lineRule="auto"/>
      </w:pPr>
      <w:r>
        <w:separator/>
      </w:r>
    </w:p>
  </w:endnote>
  <w:endnote w:type="continuationSeparator" w:id="0">
    <w:p w14:paraId="03E7B62B" w14:textId="77777777" w:rsidR="00D14A32" w:rsidRDefault="00D14A32" w:rsidP="00C147BA">
      <w:pPr>
        <w:spacing w:after="0" w:line="240" w:lineRule="auto"/>
      </w:pPr>
      <w:r>
        <w:continuationSeparator/>
      </w:r>
    </w:p>
  </w:endnote>
  <w:endnote w:type="continuationNotice" w:id="1">
    <w:p w14:paraId="0B6FC37A" w14:textId="77777777" w:rsidR="00935EAA" w:rsidRDefault="00935E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7173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2FFAFF" w14:textId="2FB080D5" w:rsidR="00C147BA" w:rsidRDefault="00C147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FBAF54" w14:textId="77777777" w:rsidR="00C147BA" w:rsidRDefault="00C147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3C044" w14:textId="77777777" w:rsidR="00D14A32" w:rsidRDefault="00D14A32" w:rsidP="00C147BA">
      <w:pPr>
        <w:spacing w:after="0" w:line="240" w:lineRule="auto"/>
      </w:pPr>
      <w:r>
        <w:separator/>
      </w:r>
    </w:p>
  </w:footnote>
  <w:footnote w:type="continuationSeparator" w:id="0">
    <w:p w14:paraId="5B996CB1" w14:textId="77777777" w:rsidR="00D14A32" w:rsidRDefault="00D14A32" w:rsidP="00C147BA">
      <w:pPr>
        <w:spacing w:after="0" w:line="240" w:lineRule="auto"/>
      </w:pPr>
      <w:r>
        <w:continuationSeparator/>
      </w:r>
    </w:p>
  </w:footnote>
  <w:footnote w:type="continuationNotice" w:id="1">
    <w:p w14:paraId="24F4741E" w14:textId="77777777" w:rsidR="00935EAA" w:rsidRDefault="00935EA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13818486">
    <w:abstractNumId w:val="8"/>
  </w:num>
  <w:num w:numId="2" w16cid:durableId="1728139621">
    <w:abstractNumId w:val="6"/>
  </w:num>
  <w:num w:numId="3" w16cid:durableId="359086222">
    <w:abstractNumId w:val="5"/>
  </w:num>
  <w:num w:numId="4" w16cid:durableId="508834944">
    <w:abstractNumId w:val="4"/>
  </w:num>
  <w:num w:numId="5" w16cid:durableId="1411152604">
    <w:abstractNumId w:val="7"/>
  </w:num>
  <w:num w:numId="6" w16cid:durableId="1266302613">
    <w:abstractNumId w:val="3"/>
  </w:num>
  <w:num w:numId="7" w16cid:durableId="520317609">
    <w:abstractNumId w:val="2"/>
  </w:num>
  <w:num w:numId="8" w16cid:durableId="1242789811">
    <w:abstractNumId w:val="1"/>
  </w:num>
  <w:num w:numId="9" w16cid:durableId="760832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54E89"/>
    <w:rsid w:val="00195E57"/>
    <w:rsid w:val="001C2D04"/>
    <w:rsid w:val="0029639D"/>
    <w:rsid w:val="002A51B2"/>
    <w:rsid w:val="00310E10"/>
    <w:rsid w:val="00326F90"/>
    <w:rsid w:val="0034459D"/>
    <w:rsid w:val="00462767"/>
    <w:rsid w:val="00462CD8"/>
    <w:rsid w:val="004F6768"/>
    <w:rsid w:val="00507351"/>
    <w:rsid w:val="005311C9"/>
    <w:rsid w:val="005F339B"/>
    <w:rsid w:val="00851EF6"/>
    <w:rsid w:val="00924C32"/>
    <w:rsid w:val="00935EAA"/>
    <w:rsid w:val="00AA1D8D"/>
    <w:rsid w:val="00B306F1"/>
    <w:rsid w:val="00B47730"/>
    <w:rsid w:val="00B81828"/>
    <w:rsid w:val="00C147BA"/>
    <w:rsid w:val="00C91974"/>
    <w:rsid w:val="00CB0664"/>
    <w:rsid w:val="00CC055D"/>
    <w:rsid w:val="00D14A32"/>
    <w:rsid w:val="00DC4AEF"/>
    <w:rsid w:val="00EA68CD"/>
    <w:rsid w:val="00F00FC3"/>
    <w:rsid w:val="00F4218C"/>
    <w:rsid w:val="00FC693F"/>
    <w:rsid w:val="00FD1BBF"/>
    <w:rsid w:val="2C8D4A2C"/>
    <w:rsid w:val="38D70F54"/>
    <w:rsid w:val="4241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66640B"/>
  <w14:defaultImageDpi w14:val="300"/>
  <w15:docId w15:val="{8C2F6655-3DD1-4DCE-951E-E8909C9E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239E4C40DCA74B869ABF4AEBB5FE7C" ma:contentTypeVersion="12" ma:contentTypeDescription="Create a new document." ma:contentTypeScope="" ma:versionID="2de6115603f51022a6d0cfb14751d429">
  <xsd:schema xmlns:xsd="http://www.w3.org/2001/XMLSchema" xmlns:xs="http://www.w3.org/2001/XMLSchema" xmlns:p="http://schemas.microsoft.com/office/2006/metadata/properties" xmlns:ns2="50db780f-0ecf-4535-98bf-dd45bc46fd4c" xmlns:ns3="1ff56c69-1e68-4df6-84d5-2a659c36b247" targetNamespace="http://schemas.microsoft.com/office/2006/metadata/properties" ma:root="true" ma:fieldsID="060fd7b256caed9fcc2edfbcb31d3861" ns2:_="" ns3:_="">
    <xsd:import namespace="50db780f-0ecf-4535-98bf-dd45bc46fd4c"/>
    <xsd:import namespace="1ff56c69-1e68-4df6-84d5-2a659c36b2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db780f-0ecf-4535-98bf-dd45bc46fd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56c69-1e68-4df6-84d5-2a659c36b24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E2CF86-DC18-4141-8729-A53A6FCCF3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147A458-213B-47CB-8CE6-86344DB404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db780f-0ecf-4535-98bf-dd45bc46fd4c"/>
    <ds:schemaRef ds:uri="1ff56c69-1e68-4df6-84d5-2a659c36b2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188678-7F35-433B-A041-FA99B0E618D8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schemas.openxmlformats.org/package/2006/metadata/core-properties"/>
    <ds:schemaRef ds:uri="1ff56c69-1e68-4df6-84d5-2a659c36b247"/>
    <ds:schemaRef ds:uri="50db780f-0ecf-4535-98bf-dd45bc46fd4c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2</Words>
  <Characters>3548</Characters>
  <Application>Microsoft Office Word</Application>
  <DocSecurity>0</DocSecurity>
  <Lines>29</Lines>
  <Paragraphs>8</Paragraphs>
  <ScaleCrop>false</ScaleCrop>
  <Manager/>
  <Company/>
  <LinksUpToDate>false</LinksUpToDate>
  <CharactersWithSpaces>41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ictoria Bakken</cp:lastModifiedBy>
  <cp:revision>2</cp:revision>
  <dcterms:created xsi:type="dcterms:W3CDTF">2025-05-06T08:51:00Z</dcterms:created>
  <dcterms:modified xsi:type="dcterms:W3CDTF">2025-05-06T08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239E4C40DCA74B869ABF4AEBB5FE7C</vt:lpwstr>
  </property>
</Properties>
</file>